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E75" w:rsidRPr="00080898" w:rsidRDefault="004C6E75" w:rsidP="004C6E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08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rought-adaptation potential in </w:t>
      </w:r>
      <w:proofErr w:type="spellStart"/>
      <w:r w:rsidRPr="00080898">
        <w:rPr>
          <w:rFonts w:ascii="Times New Roman" w:hAnsi="Times New Roman" w:cs="Times New Roman"/>
          <w:b/>
          <w:i/>
          <w:sz w:val="24"/>
          <w:szCs w:val="24"/>
          <w:lang w:val="en-US"/>
        </w:rPr>
        <w:t>Fagus</w:t>
      </w:r>
      <w:proofErr w:type="spellEnd"/>
      <w:r w:rsidRPr="0008089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080898">
        <w:rPr>
          <w:rFonts w:ascii="Times New Roman" w:hAnsi="Times New Roman" w:cs="Times New Roman"/>
          <w:b/>
          <w:i/>
          <w:sz w:val="24"/>
          <w:szCs w:val="24"/>
          <w:lang w:val="en-US"/>
        </w:rPr>
        <w:t>sylvatica</w:t>
      </w:r>
      <w:proofErr w:type="spellEnd"/>
      <w:r w:rsidRPr="000808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linking moisture availabil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 w:rsidRPr="00080898">
        <w:rPr>
          <w:rFonts w:ascii="Times New Roman" w:hAnsi="Times New Roman" w:cs="Times New Roman"/>
          <w:b/>
          <w:sz w:val="24"/>
          <w:szCs w:val="24"/>
          <w:lang w:val="en-US"/>
        </w:rPr>
        <w:t>genetic diversity and dendrochronology</w:t>
      </w:r>
    </w:p>
    <w:p w:rsidR="004C6E75" w:rsidRPr="004C6E75" w:rsidRDefault="004C6E75" w:rsidP="00C167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C6E75">
        <w:rPr>
          <w:rFonts w:ascii="Times New Roman" w:hAnsi="Times New Roman" w:cs="Times New Roman"/>
          <w:i/>
          <w:sz w:val="24"/>
          <w:szCs w:val="24"/>
          <w:lang w:val="en-US"/>
        </w:rPr>
        <w:t>Andrea R. Pluess and P. Weber</w:t>
      </w:r>
    </w:p>
    <w:p w:rsidR="004C6E75" w:rsidRDefault="004C6E75" w:rsidP="00C167A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0289" w:rsidRPr="00C167AE" w:rsidRDefault="007D51F7" w:rsidP="00C167AE">
      <w:pPr>
        <w:rPr>
          <w:rFonts w:ascii="Arial" w:hAnsi="Arial" w:cs="Arial"/>
          <w:color w:val="FF0000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erials and Methods S1</w:t>
      </w:r>
    </w:p>
    <w:p w:rsidR="0051387D" w:rsidRDefault="0051387D" w:rsidP="0051387D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51387D" w:rsidRPr="0051387D" w:rsidRDefault="0051387D" w:rsidP="0051387D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1387D">
        <w:rPr>
          <w:rFonts w:ascii="Times New Roman" w:hAnsi="Times New Roman" w:cs="Times New Roman"/>
          <w:b/>
          <w:i/>
          <w:sz w:val="24"/>
          <w:szCs w:val="24"/>
          <w:lang w:val="en-US"/>
        </w:rPr>
        <w:t>AFLP genotyping</w:t>
      </w:r>
    </w:p>
    <w:p w:rsidR="0051387D" w:rsidRDefault="0051387D" w:rsidP="005138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722A">
        <w:rPr>
          <w:rFonts w:ascii="Times New Roman" w:hAnsi="Times New Roman" w:cs="Times New Roman"/>
          <w:sz w:val="24"/>
          <w:szCs w:val="24"/>
          <w:lang w:val="en-US"/>
        </w:rPr>
        <w:t>Total DNA was extracted out of 10–13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mg of silica-dried leaf tissue following the protocol of the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DNeasy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96 Plant Kit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Inc.). The AFLP fingerprinting method was adap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475A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 ExcludeAuth="1"&gt;&lt;Author&gt;Vos&lt;/Author&gt;&lt;Year&gt;1995&lt;/Year&gt;&lt;RecNum&gt;1295&lt;/RecNum&gt;&lt;DisplayText&gt;[33]&lt;/DisplayText&gt;&lt;record&gt;&lt;rec-number&gt;1295&lt;/rec-number&gt;&lt;foreign-keys&gt;&lt;key app="EN" db-id="5rtf0art6pasfxeexxkxe2rkd29fzf5s5aep"&gt;1295&lt;/key&gt;&lt;/foreign-keys&gt;&lt;ref-type name="Journal Article"&gt;17&lt;/ref-type&gt;&lt;contributors&gt;&lt;authors&gt;&lt;author&gt;Vos, P.&lt;/author&gt;&lt;author&gt;Hogers, R.&lt;/author&gt;&lt;author&gt;Bleeker, M.&lt;/author&gt;&lt;author&gt;Reijans, M.&lt;/author&gt;&lt;author&gt;Vandelee, T.&lt;/author&gt;&lt;author&gt;Hornes, M.&lt;/author&gt;&lt;author&gt;Frijters, A.&lt;/author&gt;&lt;author&gt;Pot, J.&lt;/author&gt;&lt;author&gt;Peleman, J.&lt;/author&gt;&lt;author&gt;Kuiper, M.&lt;/author&gt;&lt;author&gt;Zabeau, M.&lt;/author&gt;&lt;/authors&gt;&lt;/contributors&gt;&lt;titles&gt;&lt;title&gt;AFLP - A new technique for DNA-fingerprinting&lt;/title&gt;&lt;secondary-title&gt;Nucleic Acids Research&lt;/secondary-title&gt;&lt;/titles&gt;&lt;pages&gt;4407-4414&lt;/pages&gt;&lt;volume&gt;23&lt;/volume&gt;&lt;number&gt;21&lt;/number&gt;&lt;keywords&gt;&lt;keyword&gt;POLYMERASE CHAIN-REACTION&lt;/keyword&gt;&lt;keyword&gt;ARBITRARY PRIMERS&lt;/keyword&gt;&lt;keyword&gt;PCR&lt;/keyword&gt;&lt;keyword&gt;AMPLIFICATION&lt;/keyword&gt;&lt;keyword&gt;GENE&lt;/keyword&gt;&lt;keyword&gt;POLYMORPHISMS&lt;/keyword&gt;&lt;keyword&gt;SEQUENCE&lt;/keyword&gt;&lt;keyword&gt;MARKERS&lt;/keyword&gt;&lt;keyword&gt;SEPARATION&lt;/keyword&gt;&lt;keyword&gt;FRAGMENT&lt;/keyword&gt;&lt;/keywords&gt;&lt;dates&gt;&lt;year&gt;1995&lt;/year&gt;&lt;pub-dates&gt;&lt;date&gt;Nov&lt;/date&gt;&lt;/pub-dates&gt;&lt;/dates&gt;&lt;isbn&gt;0305-1048&lt;/isbn&gt;&lt;accession-num&gt;ISI:A1995TG42400026&lt;/accession-num&gt;&lt;urls&gt;&lt;related-urls&gt;&lt;url&gt;&amp;lt;Go to ISI&amp;gt;://A1995TG42400026 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475A5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3" w:tooltip="Vos, 1995 #1295" w:history="1">
        <w:r w:rsidR="00F6204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  <w:r w:rsidR="00AE473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7475A5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: First, about 100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DNA was digested with the low frequency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, 0.05 U/µL) and high frequency restriction enzymes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seI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, 0.05 U/µL) in a 40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4737" w:rsidRPr="008E722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l reaction mix containing 1 × NEBuffer#2, and 0.1 mg/ml BSA for 2 hour at 37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. Second, 14 µl of ligation mix containing 0.08 mg/ml BSA, 0.79 × NE Buffer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2, 3.97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ATP, 3.46 µl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Adaptor mix, 3.46 µl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se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-I Adaptor mix, and 1.43 U/µ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T4 DNA Ligase was added (enzymes and buffers origin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>ate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BioConcept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). The Adaptor Mix was previously mixed and heated for 5 min at 65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°C and cooled down in the PCR machine (closed lid) within 2 hours containing each 5 </w:t>
      </w:r>
      <w:bookmarkStart w:id="0" w:name="OLE_LINK5"/>
      <w:bookmarkStart w:id="1" w:name="OLE_LINK6"/>
      <w:r w:rsidRPr="008E722A">
        <w:rPr>
          <w:rFonts w:ascii="Times New Roman" w:hAnsi="Times New Roman" w:cs="Times New Roman"/>
          <w:sz w:val="24"/>
          <w:szCs w:val="24"/>
          <w:lang w:val="en-US"/>
        </w:rPr>
        <w:t>µM</w:t>
      </w:r>
      <w:bookmarkEnd w:id="0"/>
      <w:bookmarkEnd w:id="1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EcoR1 or 47.5 µM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se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-I top-and bottom adaptor and 0.5 × NEBuffer#2. The ligation incubated at room temperature for 3 hours, followed by incubation at 65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°C for 10 minutes to terminate ligation. Third, pre-selective PCR I with the primers EcoR1+A (1.5 µM) and Mse1+C (1.5 µM) was done in a 21 µl reaction mix including 2 µl restriction-ligation product, 1 × reaction buffer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GoTaq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-Flexi-Kit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Inc.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), 0.36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dNTP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mix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), 2.5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MgCl</w:t>
      </w:r>
      <w:r w:rsidRPr="008E722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, and 0.0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U/µl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GoTaq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-Flexi-DNA-Polymerase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). The PCR condition were as follows: 2 min at 72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followed by 20 cycles of 20 sec at 94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30 sec at 56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2 min at 72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with a final step at 60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 for 30 min. Fourth, selective PCR II with 10 primer combinations (EcoR1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Mse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CT-CTA, AAC-CTT, ATG-CTA, ATG-CAC,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CA-CAA, AAC-CAA, AGG-CAT, AAG-CTC, ACC-CAC, AGG-CTC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) was done in a 15 µl reaction mix including 3 µl 1:5 diluted PCR I product, 0.083 µM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EcoRI+Axx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and 0.25 µM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se-I+Cxx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primers, 2.68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MgCl</w:t>
      </w:r>
      <w:r w:rsidRPr="008E722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, and the same concentrations of the other reagents as PCR I. All PCR’s II were run with initial denaturation of 2 min at 94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then 10 cycles with 20 sec at 94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30 sec at 66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 with a decrease of 1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/cycle, 2 min at 72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, following 22 cycles with an annealing temperature of 56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°C and a final prolongation of 30 min at 60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°C. The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primers were labeled with fluorescent dye (6 FAM, VIC, NED or PET; Applied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>). All PCRs were carried out on a Bio-Rad dyad cycler (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Peltier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Thermal Cyclers, Bio-Rad Laboratories, Inc.). Fragments were separated on an ABI 3730xl DNA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Analyser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 (Applied </w:t>
      </w:r>
      <w:proofErr w:type="spellStart"/>
      <w:r w:rsidRPr="008E722A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) in a mixture of 3 µl of PCR II added to 10 µl of </w:t>
      </w:r>
      <w:proofErr w:type="spellStart"/>
      <w:r w:rsidRPr="007A45CA">
        <w:rPr>
          <w:rFonts w:ascii="Times New Roman" w:hAnsi="Times New Roman" w:cs="Times New Roman"/>
          <w:sz w:val="24"/>
          <w:szCs w:val="24"/>
          <w:lang w:val="en-US"/>
        </w:rPr>
        <w:t>Formamide</w:t>
      </w:r>
      <w:proofErr w:type="spellEnd"/>
      <w:r w:rsidRPr="007A45CA">
        <w:rPr>
          <w:rFonts w:ascii="Times New Roman" w:hAnsi="Times New Roman" w:cs="Times New Roman"/>
          <w:sz w:val="24"/>
          <w:szCs w:val="24"/>
          <w:lang w:val="en-US"/>
        </w:rPr>
        <w:t xml:space="preserve"> with 0.3 µl 500®LIZ size standard (Applied </w:t>
      </w:r>
      <w:proofErr w:type="spellStart"/>
      <w:r w:rsidRPr="007A45CA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7A45CA">
        <w:rPr>
          <w:rFonts w:ascii="Times New Roman" w:hAnsi="Times New Roman" w:cs="Times New Roman"/>
          <w:sz w:val="24"/>
          <w:szCs w:val="24"/>
          <w:lang w:val="en-US"/>
        </w:rPr>
        <w:t>) and after denaturation at 95</w:t>
      </w:r>
      <w:r w:rsidR="00AE4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GoBack"/>
      <w:bookmarkEnd w:id="2"/>
      <w:r w:rsidRPr="007A45CA">
        <w:rPr>
          <w:rFonts w:ascii="Times New Roman" w:hAnsi="Times New Roman" w:cs="Times New Roman"/>
          <w:sz w:val="24"/>
          <w:szCs w:val="24"/>
          <w:lang w:val="en-US"/>
        </w:rPr>
        <w:t>°C for 3 min. The primer combinations used, were chosen out of test runs of 27 selective Eco-MSE-I primer combinations with a subset of 8 duplicated individuals originating across all six populations. Primer pairs with highly reproducible and polymorphic pattern were chosen for the screening of all individuals.</w:t>
      </w:r>
    </w:p>
    <w:p w:rsidR="0051387D" w:rsidRPr="007A45CA" w:rsidRDefault="0051387D" w:rsidP="005138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total of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 xml:space="preserve">2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 35 </w:t>
      </w:r>
      <w:r w:rsidRPr="008E722A">
        <w:rPr>
          <w:rFonts w:ascii="Times New Roman" w:hAnsi="Times New Roman" w:cs="Times New Roman"/>
          <w:sz w:val="24"/>
          <w:szCs w:val="24"/>
          <w:lang w:val="en-US"/>
        </w:rPr>
        <w:t>individuals per primer-pair</w:t>
      </w:r>
      <w:r>
        <w:rPr>
          <w:rFonts w:ascii="Times New Roman" w:hAnsi="Times New Roman" w:cs="Times New Roman"/>
          <w:sz w:val="24"/>
          <w:szCs w:val="24"/>
          <w:lang w:val="en-US"/>
        </w:rPr>
        <w:t>s were repeated one to four times starting from the restriction-ligation step. The duplicates were located in different sample batches than their original samples.</w:t>
      </w:r>
    </w:p>
    <w:p w:rsidR="00D740C9" w:rsidRPr="008E722A" w:rsidRDefault="00D740C9" w:rsidP="004C6E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740C9" w:rsidRPr="008E722A" w:rsidSect="00540AA0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A7D" w:rsidRDefault="008D2A7D" w:rsidP="00540AA0">
      <w:pPr>
        <w:spacing w:after="0" w:line="240" w:lineRule="auto"/>
      </w:pPr>
      <w:r>
        <w:separator/>
      </w:r>
    </w:p>
  </w:endnote>
  <w:endnote w:type="continuationSeparator" w:id="0">
    <w:p w:rsidR="008D2A7D" w:rsidRDefault="008D2A7D" w:rsidP="00540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6755"/>
      <w:docPartObj>
        <w:docPartGallery w:val="Page Numbers (Bottom of Page)"/>
        <w:docPartUnique/>
      </w:docPartObj>
    </w:sdtPr>
    <w:sdtEndPr/>
    <w:sdtContent>
      <w:p w:rsidR="008D2A7D" w:rsidRDefault="008D2A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7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2A7D" w:rsidRDefault="008D2A7D">
    <w:pPr>
      <w:pStyle w:val="Footer"/>
    </w:pPr>
  </w:p>
  <w:p w:rsidR="008D2A7D" w:rsidRDefault="008D2A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A7D" w:rsidRDefault="008D2A7D" w:rsidP="00540AA0">
      <w:pPr>
        <w:spacing w:after="0" w:line="240" w:lineRule="auto"/>
      </w:pPr>
      <w:r>
        <w:separator/>
      </w:r>
    </w:p>
  </w:footnote>
  <w:footnote w:type="continuationSeparator" w:id="0">
    <w:p w:rsidR="008D2A7D" w:rsidRDefault="008D2A7D" w:rsidP="00540A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C4B93"/>
    <w:multiLevelType w:val="hybridMultilevel"/>
    <w:tmpl w:val="0736F3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145E2E"/>
    <w:multiLevelType w:val="hybridMultilevel"/>
    <w:tmpl w:val="C554C9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5B7B11"/>
    <w:multiLevelType w:val="hybridMultilevel"/>
    <w:tmpl w:val="C5B42634"/>
    <w:lvl w:ilvl="0" w:tplc="A22607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294D92"/>
    <w:multiLevelType w:val="hybridMultilevel"/>
    <w:tmpl w:val="BD6C7162"/>
    <w:lvl w:ilvl="0" w:tplc="7460E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E73C49"/>
    <w:multiLevelType w:val="hybridMultilevel"/>
    <w:tmpl w:val="24321A7E"/>
    <w:lvl w:ilvl="0" w:tplc="3FD8D2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A46894"/>
    <w:multiLevelType w:val="hybridMultilevel"/>
    <w:tmpl w:val="727EBA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336CDE"/>
    <w:multiLevelType w:val="hybridMultilevel"/>
    <w:tmpl w:val="27DEB9E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4B3B4B"/>
    <w:multiLevelType w:val="hybridMultilevel"/>
    <w:tmpl w:val="DCBA8F04"/>
    <w:lvl w:ilvl="0" w:tplc="ECA402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FA7F2A"/>
    <w:multiLevelType w:val="hybridMultilevel"/>
    <w:tmpl w:val="A59605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7"/>
  </w:num>
  <w:num w:numId="7">
    <w:abstractNumId w:val="6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tf0art6pasfxeexxkxe2rkd29fzf5s5aep&quot;&gt;JournalLib_ARP_110726&lt;record-ids&gt;&lt;item&gt;28&lt;/item&gt;&lt;item&gt;300&lt;/item&gt;&lt;item&gt;821&lt;/item&gt;&lt;item&gt;901&lt;/item&gt;&lt;item&gt;938&lt;/item&gt;&lt;item&gt;1040&lt;/item&gt;&lt;item&gt;1155&lt;/item&gt;&lt;item&gt;1262&lt;/item&gt;&lt;item&gt;1294&lt;/item&gt;&lt;item&gt;1295&lt;/item&gt;&lt;item&gt;1525&lt;/item&gt;&lt;item&gt;1662&lt;/item&gt;&lt;item&gt;1664&lt;/item&gt;&lt;item&gt;1798&lt;/item&gt;&lt;item&gt;1801&lt;/item&gt;&lt;item&gt;1802&lt;/item&gt;&lt;item&gt;1804&lt;/item&gt;&lt;item&gt;1818&lt;/item&gt;&lt;item&gt;1826&lt;/item&gt;&lt;item&gt;1833&lt;/item&gt;&lt;item&gt;1839&lt;/item&gt;&lt;item&gt;1840&lt;/item&gt;&lt;item&gt;1852&lt;/item&gt;&lt;item&gt;1887&lt;/item&gt;&lt;item&gt;2002&lt;/item&gt;&lt;item&gt;2008&lt;/item&gt;&lt;item&gt;2010&lt;/item&gt;&lt;item&gt;2021&lt;/item&gt;&lt;item&gt;2022&lt;/item&gt;&lt;item&gt;2023&lt;/item&gt;&lt;item&gt;2024&lt;/item&gt;&lt;item&gt;2025&lt;/item&gt;&lt;item&gt;2030&lt;/item&gt;&lt;item&gt;2033&lt;/item&gt;&lt;item&gt;2042&lt;/item&gt;&lt;item&gt;2044&lt;/item&gt;&lt;item&gt;2045&lt;/item&gt;&lt;item&gt;2048&lt;/item&gt;&lt;item&gt;2054&lt;/item&gt;&lt;item&gt;2055&lt;/item&gt;&lt;item&gt;2056&lt;/item&gt;&lt;item&gt;2058&lt;/item&gt;&lt;item&gt;2060&lt;/item&gt;&lt;/record-ids&gt;&lt;/item&gt;&lt;/Libraries&gt;"/>
  </w:docVars>
  <w:rsids>
    <w:rsidRoot w:val="00D740C9"/>
    <w:rsid w:val="000001D6"/>
    <w:rsid w:val="00004030"/>
    <w:rsid w:val="00004A7F"/>
    <w:rsid w:val="00007681"/>
    <w:rsid w:val="00011615"/>
    <w:rsid w:val="00011E43"/>
    <w:rsid w:val="000153BA"/>
    <w:rsid w:val="000224D4"/>
    <w:rsid w:val="0002393A"/>
    <w:rsid w:val="0002460F"/>
    <w:rsid w:val="0003130E"/>
    <w:rsid w:val="0003189F"/>
    <w:rsid w:val="00031984"/>
    <w:rsid w:val="00031D3B"/>
    <w:rsid w:val="00037AE3"/>
    <w:rsid w:val="00041F32"/>
    <w:rsid w:val="00042B6D"/>
    <w:rsid w:val="00045AAE"/>
    <w:rsid w:val="00047806"/>
    <w:rsid w:val="000522DF"/>
    <w:rsid w:val="00055E41"/>
    <w:rsid w:val="000576E6"/>
    <w:rsid w:val="00057DB9"/>
    <w:rsid w:val="000608D3"/>
    <w:rsid w:val="00062209"/>
    <w:rsid w:val="00065FBC"/>
    <w:rsid w:val="000747BD"/>
    <w:rsid w:val="000754E6"/>
    <w:rsid w:val="00075A1D"/>
    <w:rsid w:val="00080898"/>
    <w:rsid w:val="00080DD2"/>
    <w:rsid w:val="0008274C"/>
    <w:rsid w:val="00084DE0"/>
    <w:rsid w:val="00086A84"/>
    <w:rsid w:val="0009453E"/>
    <w:rsid w:val="00095209"/>
    <w:rsid w:val="000B313B"/>
    <w:rsid w:val="000B3D22"/>
    <w:rsid w:val="000B4713"/>
    <w:rsid w:val="000B483E"/>
    <w:rsid w:val="000B5338"/>
    <w:rsid w:val="000B7DC4"/>
    <w:rsid w:val="000C03FA"/>
    <w:rsid w:val="000C2912"/>
    <w:rsid w:val="000C6A81"/>
    <w:rsid w:val="000D0531"/>
    <w:rsid w:val="000D3620"/>
    <w:rsid w:val="000E78D0"/>
    <w:rsid w:val="000F148D"/>
    <w:rsid w:val="000F7DAB"/>
    <w:rsid w:val="001041B4"/>
    <w:rsid w:val="0010721D"/>
    <w:rsid w:val="00107B91"/>
    <w:rsid w:val="00113262"/>
    <w:rsid w:val="0011680A"/>
    <w:rsid w:val="001236D8"/>
    <w:rsid w:val="00124ADB"/>
    <w:rsid w:val="001252E6"/>
    <w:rsid w:val="00126882"/>
    <w:rsid w:val="00132F68"/>
    <w:rsid w:val="00133880"/>
    <w:rsid w:val="00134F72"/>
    <w:rsid w:val="001404CB"/>
    <w:rsid w:val="001475FB"/>
    <w:rsid w:val="00153F18"/>
    <w:rsid w:val="00155EEA"/>
    <w:rsid w:val="001569DD"/>
    <w:rsid w:val="001604F6"/>
    <w:rsid w:val="00160EB6"/>
    <w:rsid w:val="001613C5"/>
    <w:rsid w:val="00161914"/>
    <w:rsid w:val="00161CD6"/>
    <w:rsid w:val="00166A34"/>
    <w:rsid w:val="00166E31"/>
    <w:rsid w:val="0017075B"/>
    <w:rsid w:val="0017527E"/>
    <w:rsid w:val="001779CC"/>
    <w:rsid w:val="001802D5"/>
    <w:rsid w:val="00180E53"/>
    <w:rsid w:val="0018126D"/>
    <w:rsid w:val="00184BB0"/>
    <w:rsid w:val="00187C6C"/>
    <w:rsid w:val="00191363"/>
    <w:rsid w:val="00193855"/>
    <w:rsid w:val="001A0B73"/>
    <w:rsid w:val="001B04DE"/>
    <w:rsid w:val="001B0A37"/>
    <w:rsid w:val="001B3A6B"/>
    <w:rsid w:val="001B5139"/>
    <w:rsid w:val="001B6C69"/>
    <w:rsid w:val="001C1666"/>
    <w:rsid w:val="001D725D"/>
    <w:rsid w:val="001D75CB"/>
    <w:rsid w:val="001E0318"/>
    <w:rsid w:val="001E056F"/>
    <w:rsid w:val="001E30B3"/>
    <w:rsid w:val="001E3C06"/>
    <w:rsid w:val="001F06DB"/>
    <w:rsid w:val="001F381E"/>
    <w:rsid w:val="001F4369"/>
    <w:rsid w:val="00203DD3"/>
    <w:rsid w:val="00207620"/>
    <w:rsid w:val="00207890"/>
    <w:rsid w:val="002106FA"/>
    <w:rsid w:val="00210FB9"/>
    <w:rsid w:val="0021163E"/>
    <w:rsid w:val="0021230C"/>
    <w:rsid w:val="002149E7"/>
    <w:rsid w:val="002227FD"/>
    <w:rsid w:val="00225106"/>
    <w:rsid w:val="00227AF0"/>
    <w:rsid w:val="00230CE3"/>
    <w:rsid w:val="00234225"/>
    <w:rsid w:val="0023794D"/>
    <w:rsid w:val="002407ED"/>
    <w:rsid w:val="002434A2"/>
    <w:rsid w:val="00243F2C"/>
    <w:rsid w:val="0025300F"/>
    <w:rsid w:val="00254C79"/>
    <w:rsid w:val="00254DFB"/>
    <w:rsid w:val="0025693C"/>
    <w:rsid w:val="00256A48"/>
    <w:rsid w:val="00260784"/>
    <w:rsid w:val="002613EA"/>
    <w:rsid w:val="0026510A"/>
    <w:rsid w:val="00267E4D"/>
    <w:rsid w:val="00272495"/>
    <w:rsid w:val="00273159"/>
    <w:rsid w:val="0027409F"/>
    <w:rsid w:val="00275100"/>
    <w:rsid w:val="0027726D"/>
    <w:rsid w:val="00281EDD"/>
    <w:rsid w:val="00282876"/>
    <w:rsid w:val="00282CA3"/>
    <w:rsid w:val="002861FA"/>
    <w:rsid w:val="00290C51"/>
    <w:rsid w:val="002915C0"/>
    <w:rsid w:val="002A1763"/>
    <w:rsid w:val="002A238C"/>
    <w:rsid w:val="002B57FD"/>
    <w:rsid w:val="002B64FF"/>
    <w:rsid w:val="002C0C01"/>
    <w:rsid w:val="002C13FB"/>
    <w:rsid w:val="002C15CC"/>
    <w:rsid w:val="002C2BDB"/>
    <w:rsid w:val="002C4763"/>
    <w:rsid w:val="002C4C17"/>
    <w:rsid w:val="002D451F"/>
    <w:rsid w:val="002D6B11"/>
    <w:rsid w:val="002D7EB8"/>
    <w:rsid w:val="002E16BC"/>
    <w:rsid w:val="002E1AEE"/>
    <w:rsid w:val="002E3AE9"/>
    <w:rsid w:val="002F1185"/>
    <w:rsid w:val="002F188C"/>
    <w:rsid w:val="002F35B2"/>
    <w:rsid w:val="002F5766"/>
    <w:rsid w:val="002F7C03"/>
    <w:rsid w:val="00300167"/>
    <w:rsid w:val="00305A94"/>
    <w:rsid w:val="00311952"/>
    <w:rsid w:val="00312BB2"/>
    <w:rsid w:val="00315354"/>
    <w:rsid w:val="00317B1F"/>
    <w:rsid w:val="003215E1"/>
    <w:rsid w:val="00322DA3"/>
    <w:rsid w:val="0032422D"/>
    <w:rsid w:val="003254A2"/>
    <w:rsid w:val="00325694"/>
    <w:rsid w:val="00327885"/>
    <w:rsid w:val="00332B45"/>
    <w:rsid w:val="00335D7D"/>
    <w:rsid w:val="003425BE"/>
    <w:rsid w:val="00350D6C"/>
    <w:rsid w:val="00357B7A"/>
    <w:rsid w:val="00360937"/>
    <w:rsid w:val="00360E35"/>
    <w:rsid w:val="0036170C"/>
    <w:rsid w:val="00361D87"/>
    <w:rsid w:val="00363037"/>
    <w:rsid w:val="0037298C"/>
    <w:rsid w:val="003733A7"/>
    <w:rsid w:val="00374B9A"/>
    <w:rsid w:val="00385087"/>
    <w:rsid w:val="00385B4B"/>
    <w:rsid w:val="00386277"/>
    <w:rsid w:val="00387C30"/>
    <w:rsid w:val="00392E87"/>
    <w:rsid w:val="00392EA0"/>
    <w:rsid w:val="0039317F"/>
    <w:rsid w:val="003944FD"/>
    <w:rsid w:val="003947AC"/>
    <w:rsid w:val="00395A25"/>
    <w:rsid w:val="00396885"/>
    <w:rsid w:val="00396AF3"/>
    <w:rsid w:val="00396ED0"/>
    <w:rsid w:val="0039794E"/>
    <w:rsid w:val="003A07C8"/>
    <w:rsid w:val="003A14A5"/>
    <w:rsid w:val="003A3A82"/>
    <w:rsid w:val="003A465B"/>
    <w:rsid w:val="003A6AE1"/>
    <w:rsid w:val="003A6CBD"/>
    <w:rsid w:val="003B1FCD"/>
    <w:rsid w:val="003B2597"/>
    <w:rsid w:val="003B4BD8"/>
    <w:rsid w:val="003B6A09"/>
    <w:rsid w:val="003B6F56"/>
    <w:rsid w:val="003C049E"/>
    <w:rsid w:val="003C3399"/>
    <w:rsid w:val="003D0DA4"/>
    <w:rsid w:val="003D1C7E"/>
    <w:rsid w:val="003D42BC"/>
    <w:rsid w:val="003D6CBE"/>
    <w:rsid w:val="003E6174"/>
    <w:rsid w:val="003F174C"/>
    <w:rsid w:val="003F1C54"/>
    <w:rsid w:val="003F275B"/>
    <w:rsid w:val="003F5B26"/>
    <w:rsid w:val="00400271"/>
    <w:rsid w:val="0040324D"/>
    <w:rsid w:val="00405B03"/>
    <w:rsid w:val="0041232B"/>
    <w:rsid w:val="0041335F"/>
    <w:rsid w:val="00414089"/>
    <w:rsid w:val="00415074"/>
    <w:rsid w:val="004171E1"/>
    <w:rsid w:val="00420029"/>
    <w:rsid w:val="00420467"/>
    <w:rsid w:val="004217B1"/>
    <w:rsid w:val="004234B5"/>
    <w:rsid w:val="0042546D"/>
    <w:rsid w:val="004259DC"/>
    <w:rsid w:val="004306E1"/>
    <w:rsid w:val="004312D5"/>
    <w:rsid w:val="0043489F"/>
    <w:rsid w:val="00437614"/>
    <w:rsid w:val="0044045F"/>
    <w:rsid w:val="00441734"/>
    <w:rsid w:val="00443EFE"/>
    <w:rsid w:val="00444105"/>
    <w:rsid w:val="00446AED"/>
    <w:rsid w:val="004509F2"/>
    <w:rsid w:val="00451385"/>
    <w:rsid w:val="00451648"/>
    <w:rsid w:val="00455943"/>
    <w:rsid w:val="004637EF"/>
    <w:rsid w:val="004643DA"/>
    <w:rsid w:val="0046663E"/>
    <w:rsid w:val="0046692A"/>
    <w:rsid w:val="004708E3"/>
    <w:rsid w:val="0047514D"/>
    <w:rsid w:val="00476AE8"/>
    <w:rsid w:val="00477163"/>
    <w:rsid w:val="004831D6"/>
    <w:rsid w:val="004840AD"/>
    <w:rsid w:val="00484F0B"/>
    <w:rsid w:val="00485028"/>
    <w:rsid w:val="00486767"/>
    <w:rsid w:val="004927BE"/>
    <w:rsid w:val="0049583B"/>
    <w:rsid w:val="00495AD7"/>
    <w:rsid w:val="004A0D0F"/>
    <w:rsid w:val="004A117A"/>
    <w:rsid w:val="004A1A57"/>
    <w:rsid w:val="004A43EF"/>
    <w:rsid w:val="004A50A1"/>
    <w:rsid w:val="004B0AF3"/>
    <w:rsid w:val="004C0790"/>
    <w:rsid w:val="004C4AC1"/>
    <w:rsid w:val="004C58ED"/>
    <w:rsid w:val="004C6E75"/>
    <w:rsid w:val="004D1C31"/>
    <w:rsid w:val="004D2BF4"/>
    <w:rsid w:val="004D424B"/>
    <w:rsid w:val="004D6D40"/>
    <w:rsid w:val="004E0A7E"/>
    <w:rsid w:val="004E1845"/>
    <w:rsid w:val="004E2018"/>
    <w:rsid w:val="004E3C0D"/>
    <w:rsid w:val="004E71AF"/>
    <w:rsid w:val="004F12D2"/>
    <w:rsid w:val="004F40B8"/>
    <w:rsid w:val="00502DA0"/>
    <w:rsid w:val="00503A2D"/>
    <w:rsid w:val="00503AB8"/>
    <w:rsid w:val="00504855"/>
    <w:rsid w:val="005078FA"/>
    <w:rsid w:val="0051132F"/>
    <w:rsid w:val="00511599"/>
    <w:rsid w:val="005137D1"/>
    <w:rsid w:val="0051387D"/>
    <w:rsid w:val="00513DC7"/>
    <w:rsid w:val="00515899"/>
    <w:rsid w:val="00516A92"/>
    <w:rsid w:val="00516EEA"/>
    <w:rsid w:val="00517887"/>
    <w:rsid w:val="00522590"/>
    <w:rsid w:val="005238C1"/>
    <w:rsid w:val="00524E84"/>
    <w:rsid w:val="005251D5"/>
    <w:rsid w:val="00526933"/>
    <w:rsid w:val="00534423"/>
    <w:rsid w:val="00540696"/>
    <w:rsid w:val="00540AA0"/>
    <w:rsid w:val="00553857"/>
    <w:rsid w:val="00554051"/>
    <w:rsid w:val="00561DC5"/>
    <w:rsid w:val="0056519B"/>
    <w:rsid w:val="00565380"/>
    <w:rsid w:val="00572AD7"/>
    <w:rsid w:val="005744F8"/>
    <w:rsid w:val="00575260"/>
    <w:rsid w:val="0058113D"/>
    <w:rsid w:val="00585E56"/>
    <w:rsid w:val="00587526"/>
    <w:rsid w:val="005922D8"/>
    <w:rsid w:val="005A0E20"/>
    <w:rsid w:val="005A10D9"/>
    <w:rsid w:val="005A312B"/>
    <w:rsid w:val="005A454A"/>
    <w:rsid w:val="005A5F60"/>
    <w:rsid w:val="005A7A05"/>
    <w:rsid w:val="005B2ED4"/>
    <w:rsid w:val="005B3008"/>
    <w:rsid w:val="005C554E"/>
    <w:rsid w:val="005C59F7"/>
    <w:rsid w:val="005D310A"/>
    <w:rsid w:val="005D455F"/>
    <w:rsid w:val="005D5A7D"/>
    <w:rsid w:val="005E019B"/>
    <w:rsid w:val="005E03FA"/>
    <w:rsid w:val="005E26AF"/>
    <w:rsid w:val="005E3349"/>
    <w:rsid w:val="005E3E50"/>
    <w:rsid w:val="005F0CCF"/>
    <w:rsid w:val="005F0EAE"/>
    <w:rsid w:val="005F22FB"/>
    <w:rsid w:val="005F36C7"/>
    <w:rsid w:val="005F508A"/>
    <w:rsid w:val="005F7750"/>
    <w:rsid w:val="006059FB"/>
    <w:rsid w:val="00605CD3"/>
    <w:rsid w:val="00605FE6"/>
    <w:rsid w:val="00606E1D"/>
    <w:rsid w:val="00607B08"/>
    <w:rsid w:val="00612128"/>
    <w:rsid w:val="00620D74"/>
    <w:rsid w:val="00623092"/>
    <w:rsid w:val="00625092"/>
    <w:rsid w:val="00625DC9"/>
    <w:rsid w:val="006274E8"/>
    <w:rsid w:val="00631A2D"/>
    <w:rsid w:val="006331C1"/>
    <w:rsid w:val="00633B74"/>
    <w:rsid w:val="00634714"/>
    <w:rsid w:val="006375D0"/>
    <w:rsid w:val="00637F30"/>
    <w:rsid w:val="006432C9"/>
    <w:rsid w:val="006517F0"/>
    <w:rsid w:val="00654BA5"/>
    <w:rsid w:val="0065718C"/>
    <w:rsid w:val="0066002C"/>
    <w:rsid w:val="00664839"/>
    <w:rsid w:val="00671DDA"/>
    <w:rsid w:val="00675DBD"/>
    <w:rsid w:val="00676BB4"/>
    <w:rsid w:val="00680A15"/>
    <w:rsid w:val="00680F3E"/>
    <w:rsid w:val="00681246"/>
    <w:rsid w:val="00681A25"/>
    <w:rsid w:val="00691B82"/>
    <w:rsid w:val="00691C06"/>
    <w:rsid w:val="00694DBF"/>
    <w:rsid w:val="00695DA4"/>
    <w:rsid w:val="006A4348"/>
    <w:rsid w:val="006A7DEB"/>
    <w:rsid w:val="006B1083"/>
    <w:rsid w:val="006B7028"/>
    <w:rsid w:val="006C133E"/>
    <w:rsid w:val="006C1F2F"/>
    <w:rsid w:val="006C34E7"/>
    <w:rsid w:val="006C39CB"/>
    <w:rsid w:val="006C5D31"/>
    <w:rsid w:val="006C7DBD"/>
    <w:rsid w:val="006D6362"/>
    <w:rsid w:val="006D6785"/>
    <w:rsid w:val="006E110F"/>
    <w:rsid w:val="006E43DC"/>
    <w:rsid w:val="006F09DF"/>
    <w:rsid w:val="006F2469"/>
    <w:rsid w:val="006F3F84"/>
    <w:rsid w:val="006F6683"/>
    <w:rsid w:val="006F76F7"/>
    <w:rsid w:val="00706BB4"/>
    <w:rsid w:val="00706FB3"/>
    <w:rsid w:val="00714397"/>
    <w:rsid w:val="00714827"/>
    <w:rsid w:val="0071554B"/>
    <w:rsid w:val="00724889"/>
    <w:rsid w:val="007256BA"/>
    <w:rsid w:val="00725920"/>
    <w:rsid w:val="00727067"/>
    <w:rsid w:val="00731DCE"/>
    <w:rsid w:val="00735831"/>
    <w:rsid w:val="00742500"/>
    <w:rsid w:val="00746AEA"/>
    <w:rsid w:val="007475A5"/>
    <w:rsid w:val="00751E47"/>
    <w:rsid w:val="00754AF1"/>
    <w:rsid w:val="00754CCA"/>
    <w:rsid w:val="007607A0"/>
    <w:rsid w:val="00762EBC"/>
    <w:rsid w:val="00762FF6"/>
    <w:rsid w:val="00771641"/>
    <w:rsid w:val="007718DC"/>
    <w:rsid w:val="00777B25"/>
    <w:rsid w:val="00777C49"/>
    <w:rsid w:val="00783294"/>
    <w:rsid w:val="0078381C"/>
    <w:rsid w:val="00790AA9"/>
    <w:rsid w:val="00790E28"/>
    <w:rsid w:val="00792B80"/>
    <w:rsid w:val="007945F9"/>
    <w:rsid w:val="00794A6A"/>
    <w:rsid w:val="00795E9B"/>
    <w:rsid w:val="007A2B6D"/>
    <w:rsid w:val="007A5134"/>
    <w:rsid w:val="007A5E41"/>
    <w:rsid w:val="007A74B2"/>
    <w:rsid w:val="007B2474"/>
    <w:rsid w:val="007B2D8A"/>
    <w:rsid w:val="007B3288"/>
    <w:rsid w:val="007B4109"/>
    <w:rsid w:val="007C2237"/>
    <w:rsid w:val="007C2BB0"/>
    <w:rsid w:val="007C31DB"/>
    <w:rsid w:val="007C52B2"/>
    <w:rsid w:val="007D51F7"/>
    <w:rsid w:val="007D69F7"/>
    <w:rsid w:val="007D719F"/>
    <w:rsid w:val="007E3C87"/>
    <w:rsid w:val="007E620F"/>
    <w:rsid w:val="007F070F"/>
    <w:rsid w:val="007F0D6A"/>
    <w:rsid w:val="007F1EAA"/>
    <w:rsid w:val="007F2850"/>
    <w:rsid w:val="007F309D"/>
    <w:rsid w:val="007F5EFA"/>
    <w:rsid w:val="007F5FE7"/>
    <w:rsid w:val="0080158B"/>
    <w:rsid w:val="00804758"/>
    <w:rsid w:val="00805BC7"/>
    <w:rsid w:val="0080628A"/>
    <w:rsid w:val="00806669"/>
    <w:rsid w:val="00814857"/>
    <w:rsid w:val="00821130"/>
    <w:rsid w:val="0082170A"/>
    <w:rsid w:val="008257A0"/>
    <w:rsid w:val="008301C2"/>
    <w:rsid w:val="00830D4C"/>
    <w:rsid w:val="00837477"/>
    <w:rsid w:val="00840289"/>
    <w:rsid w:val="00840777"/>
    <w:rsid w:val="00841740"/>
    <w:rsid w:val="00844ACA"/>
    <w:rsid w:val="00845812"/>
    <w:rsid w:val="008534EE"/>
    <w:rsid w:val="00854B63"/>
    <w:rsid w:val="00862402"/>
    <w:rsid w:val="00866045"/>
    <w:rsid w:val="0086783D"/>
    <w:rsid w:val="00881003"/>
    <w:rsid w:val="008825EA"/>
    <w:rsid w:val="00886CA5"/>
    <w:rsid w:val="00890366"/>
    <w:rsid w:val="008923DD"/>
    <w:rsid w:val="00892CE2"/>
    <w:rsid w:val="0089438E"/>
    <w:rsid w:val="008A3267"/>
    <w:rsid w:val="008A355C"/>
    <w:rsid w:val="008A3B4F"/>
    <w:rsid w:val="008B396F"/>
    <w:rsid w:val="008B3E07"/>
    <w:rsid w:val="008B5027"/>
    <w:rsid w:val="008C04AB"/>
    <w:rsid w:val="008C2DD1"/>
    <w:rsid w:val="008C3342"/>
    <w:rsid w:val="008C4F2C"/>
    <w:rsid w:val="008D2A7D"/>
    <w:rsid w:val="008D3933"/>
    <w:rsid w:val="008E211A"/>
    <w:rsid w:val="008E2F31"/>
    <w:rsid w:val="008E3522"/>
    <w:rsid w:val="008E722A"/>
    <w:rsid w:val="008F39EC"/>
    <w:rsid w:val="008F71D1"/>
    <w:rsid w:val="009007DE"/>
    <w:rsid w:val="009017A4"/>
    <w:rsid w:val="00901990"/>
    <w:rsid w:val="00902D95"/>
    <w:rsid w:val="0091278B"/>
    <w:rsid w:val="00913209"/>
    <w:rsid w:val="0092108F"/>
    <w:rsid w:val="00921EAD"/>
    <w:rsid w:val="00924033"/>
    <w:rsid w:val="00924642"/>
    <w:rsid w:val="00926F00"/>
    <w:rsid w:val="00930E52"/>
    <w:rsid w:val="0093572B"/>
    <w:rsid w:val="00935D99"/>
    <w:rsid w:val="00942CC6"/>
    <w:rsid w:val="00943E9C"/>
    <w:rsid w:val="0095148D"/>
    <w:rsid w:val="009523BB"/>
    <w:rsid w:val="00955F43"/>
    <w:rsid w:val="00956D22"/>
    <w:rsid w:val="00961904"/>
    <w:rsid w:val="00961A23"/>
    <w:rsid w:val="0096314F"/>
    <w:rsid w:val="009652DE"/>
    <w:rsid w:val="00975A45"/>
    <w:rsid w:val="00977E58"/>
    <w:rsid w:val="0098120D"/>
    <w:rsid w:val="0098467D"/>
    <w:rsid w:val="00984A0D"/>
    <w:rsid w:val="009868DE"/>
    <w:rsid w:val="00991538"/>
    <w:rsid w:val="009944BE"/>
    <w:rsid w:val="00994F90"/>
    <w:rsid w:val="00995268"/>
    <w:rsid w:val="00995E55"/>
    <w:rsid w:val="00995F02"/>
    <w:rsid w:val="0099713F"/>
    <w:rsid w:val="009A0C77"/>
    <w:rsid w:val="009A5F89"/>
    <w:rsid w:val="009A6D42"/>
    <w:rsid w:val="009B0292"/>
    <w:rsid w:val="009B193E"/>
    <w:rsid w:val="009B1EEF"/>
    <w:rsid w:val="009B29FB"/>
    <w:rsid w:val="009C184A"/>
    <w:rsid w:val="009C28F4"/>
    <w:rsid w:val="009C62B8"/>
    <w:rsid w:val="009C6627"/>
    <w:rsid w:val="009C67BF"/>
    <w:rsid w:val="009D10F4"/>
    <w:rsid w:val="009D4B8C"/>
    <w:rsid w:val="009D6612"/>
    <w:rsid w:val="009D6A30"/>
    <w:rsid w:val="009D6DA0"/>
    <w:rsid w:val="009E235F"/>
    <w:rsid w:val="009E2643"/>
    <w:rsid w:val="009E47B3"/>
    <w:rsid w:val="009E5C0D"/>
    <w:rsid w:val="009E6196"/>
    <w:rsid w:val="009E6A59"/>
    <w:rsid w:val="009E7079"/>
    <w:rsid w:val="009F07D5"/>
    <w:rsid w:val="00A03805"/>
    <w:rsid w:val="00A04490"/>
    <w:rsid w:val="00A108CD"/>
    <w:rsid w:val="00A11B3B"/>
    <w:rsid w:val="00A15A95"/>
    <w:rsid w:val="00A16916"/>
    <w:rsid w:val="00A227F9"/>
    <w:rsid w:val="00A24BFE"/>
    <w:rsid w:val="00A30D32"/>
    <w:rsid w:val="00A312AD"/>
    <w:rsid w:val="00A35841"/>
    <w:rsid w:val="00A37FEC"/>
    <w:rsid w:val="00A4308E"/>
    <w:rsid w:val="00A450BC"/>
    <w:rsid w:val="00A47A6B"/>
    <w:rsid w:val="00A50A89"/>
    <w:rsid w:val="00A51493"/>
    <w:rsid w:val="00A5241C"/>
    <w:rsid w:val="00A55363"/>
    <w:rsid w:val="00A55F71"/>
    <w:rsid w:val="00A627D2"/>
    <w:rsid w:val="00A629A4"/>
    <w:rsid w:val="00A629FD"/>
    <w:rsid w:val="00A6391B"/>
    <w:rsid w:val="00A70BEF"/>
    <w:rsid w:val="00A736E1"/>
    <w:rsid w:val="00A73BD5"/>
    <w:rsid w:val="00A76B91"/>
    <w:rsid w:val="00A81099"/>
    <w:rsid w:val="00A827E6"/>
    <w:rsid w:val="00A83140"/>
    <w:rsid w:val="00A85F46"/>
    <w:rsid w:val="00A86902"/>
    <w:rsid w:val="00A86923"/>
    <w:rsid w:val="00A902D7"/>
    <w:rsid w:val="00A90435"/>
    <w:rsid w:val="00A94CE8"/>
    <w:rsid w:val="00AA29AE"/>
    <w:rsid w:val="00AA3D77"/>
    <w:rsid w:val="00AB02AB"/>
    <w:rsid w:val="00AB2E31"/>
    <w:rsid w:val="00AB4B83"/>
    <w:rsid w:val="00AB51C8"/>
    <w:rsid w:val="00AB5304"/>
    <w:rsid w:val="00AB7AAB"/>
    <w:rsid w:val="00AB7BF2"/>
    <w:rsid w:val="00AC446E"/>
    <w:rsid w:val="00AC741B"/>
    <w:rsid w:val="00AD0917"/>
    <w:rsid w:val="00AD42E6"/>
    <w:rsid w:val="00AD4D3D"/>
    <w:rsid w:val="00AE08B7"/>
    <w:rsid w:val="00AE3F56"/>
    <w:rsid w:val="00AE4716"/>
    <w:rsid w:val="00AE4737"/>
    <w:rsid w:val="00AE6331"/>
    <w:rsid w:val="00AF2F51"/>
    <w:rsid w:val="00AF5DD8"/>
    <w:rsid w:val="00B00436"/>
    <w:rsid w:val="00B1023A"/>
    <w:rsid w:val="00B1273E"/>
    <w:rsid w:val="00B1380D"/>
    <w:rsid w:val="00B17022"/>
    <w:rsid w:val="00B22A2D"/>
    <w:rsid w:val="00B233DD"/>
    <w:rsid w:val="00B23F93"/>
    <w:rsid w:val="00B25908"/>
    <w:rsid w:val="00B2680B"/>
    <w:rsid w:val="00B3059A"/>
    <w:rsid w:val="00B30F86"/>
    <w:rsid w:val="00B34C7E"/>
    <w:rsid w:val="00B3746D"/>
    <w:rsid w:val="00B4245F"/>
    <w:rsid w:val="00B4348D"/>
    <w:rsid w:val="00B47EC6"/>
    <w:rsid w:val="00B544BE"/>
    <w:rsid w:val="00B54522"/>
    <w:rsid w:val="00B54F18"/>
    <w:rsid w:val="00B60D40"/>
    <w:rsid w:val="00B610D2"/>
    <w:rsid w:val="00B623F6"/>
    <w:rsid w:val="00B65331"/>
    <w:rsid w:val="00B673C9"/>
    <w:rsid w:val="00B67FB7"/>
    <w:rsid w:val="00B73220"/>
    <w:rsid w:val="00B91F41"/>
    <w:rsid w:val="00BA1E88"/>
    <w:rsid w:val="00BA71C7"/>
    <w:rsid w:val="00BA7501"/>
    <w:rsid w:val="00BA7BB2"/>
    <w:rsid w:val="00BA7C48"/>
    <w:rsid w:val="00BB179B"/>
    <w:rsid w:val="00BC049F"/>
    <w:rsid w:val="00BC2A9E"/>
    <w:rsid w:val="00BC4F26"/>
    <w:rsid w:val="00BD2E89"/>
    <w:rsid w:val="00BD6CBA"/>
    <w:rsid w:val="00BD7B64"/>
    <w:rsid w:val="00BE00EF"/>
    <w:rsid w:val="00BE37ED"/>
    <w:rsid w:val="00BE5735"/>
    <w:rsid w:val="00BE6087"/>
    <w:rsid w:val="00BF1467"/>
    <w:rsid w:val="00BF242D"/>
    <w:rsid w:val="00BF3738"/>
    <w:rsid w:val="00BF48D3"/>
    <w:rsid w:val="00C07DD5"/>
    <w:rsid w:val="00C14CBD"/>
    <w:rsid w:val="00C16146"/>
    <w:rsid w:val="00C167AE"/>
    <w:rsid w:val="00C21EF1"/>
    <w:rsid w:val="00C2394B"/>
    <w:rsid w:val="00C25404"/>
    <w:rsid w:val="00C25EBC"/>
    <w:rsid w:val="00C267B2"/>
    <w:rsid w:val="00C30969"/>
    <w:rsid w:val="00C360DC"/>
    <w:rsid w:val="00C37701"/>
    <w:rsid w:val="00C41122"/>
    <w:rsid w:val="00C45A4A"/>
    <w:rsid w:val="00C45C1F"/>
    <w:rsid w:val="00C53E59"/>
    <w:rsid w:val="00C60DF5"/>
    <w:rsid w:val="00C62F5C"/>
    <w:rsid w:val="00C64CB2"/>
    <w:rsid w:val="00C67D17"/>
    <w:rsid w:val="00C721D7"/>
    <w:rsid w:val="00C72D18"/>
    <w:rsid w:val="00C762B3"/>
    <w:rsid w:val="00C77EB8"/>
    <w:rsid w:val="00C80590"/>
    <w:rsid w:val="00C83AAB"/>
    <w:rsid w:val="00C83D71"/>
    <w:rsid w:val="00C8742F"/>
    <w:rsid w:val="00C9539F"/>
    <w:rsid w:val="00C958CF"/>
    <w:rsid w:val="00C95BCA"/>
    <w:rsid w:val="00CA0239"/>
    <w:rsid w:val="00CA59FA"/>
    <w:rsid w:val="00CA5B05"/>
    <w:rsid w:val="00CA5F4A"/>
    <w:rsid w:val="00CC428E"/>
    <w:rsid w:val="00CC65F2"/>
    <w:rsid w:val="00CD044D"/>
    <w:rsid w:val="00CD0A3C"/>
    <w:rsid w:val="00CD770B"/>
    <w:rsid w:val="00CF0603"/>
    <w:rsid w:val="00CF3C1C"/>
    <w:rsid w:val="00CF3C6D"/>
    <w:rsid w:val="00CF5621"/>
    <w:rsid w:val="00D077DC"/>
    <w:rsid w:val="00D17976"/>
    <w:rsid w:val="00D21C4E"/>
    <w:rsid w:val="00D24E8A"/>
    <w:rsid w:val="00D37C49"/>
    <w:rsid w:val="00D40071"/>
    <w:rsid w:val="00D43031"/>
    <w:rsid w:val="00D457BE"/>
    <w:rsid w:val="00D504F7"/>
    <w:rsid w:val="00D55638"/>
    <w:rsid w:val="00D5691F"/>
    <w:rsid w:val="00D7351E"/>
    <w:rsid w:val="00D73878"/>
    <w:rsid w:val="00D740C9"/>
    <w:rsid w:val="00D74CBB"/>
    <w:rsid w:val="00D83451"/>
    <w:rsid w:val="00D8632C"/>
    <w:rsid w:val="00D86B35"/>
    <w:rsid w:val="00D90ABA"/>
    <w:rsid w:val="00D9527D"/>
    <w:rsid w:val="00D96193"/>
    <w:rsid w:val="00D974EA"/>
    <w:rsid w:val="00DA08A1"/>
    <w:rsid w:val="00DA328B"/>
    <w:rsid w:val="00DA4D5B"/>
    <w:rsid w:val="00DA4E87"/>
    <w:rsid w:val="00DB56B0"/>
    <w:rsid w:val="00DB7AFB"/>
    <w:rsid w:val="00DC3EE8"/>
    <w:rsid w:val="00DC4271"/>
    <w:rsid w:val="00DC6097"/>
    <w:rsid w:val="00DC6849"/>
    <w:rsid w:val="00DD0338"/>
    <w:rsid w:val="00DD03C4"/>
    <w:rsid w:val="00DD3363"/>
    <w:rsid w:val="00DD3F83"/>
    <w:rsid w:val="00DD5BD9"/>
    <w:rsid w:val="00DE120D"/>
    <w:rsid w:val="00DE41EC"/>
    <w:rsid w:val="00DE5D5B"/>
    <w:rsid w:val="00DE7983"/>
    <w:rsid w:val="00DF4754"/>
    <w:rsid w:val="00DF53C3"/>
    <w:rsid w:val="00DF73DE"/>
    <w:rsid w:val="00E052D3"/>
    <w:rsid w:val="00E06316"/>
    <w:rsid w:val="00E12AD3"/>
    <w:rsid w:val="00E13322"/>
    <w:rsid w:val="00E22E33"/>
    <w:rsid w:val="00E26980"/>
    <w:rsid w:val="00E27998"/>
    <w:rsid w:val="00E30221"/>
    <w:rsid w:val="00E325B8"/>
    <w:rsid w:val="00E41D6F"/>
    <w:rsid w:val="00E4236E"/>
    <w:rsid w:val="00E425FD"/>
    <w:rsid w:val="00E443FE"/>
    <w:rsid w:val="00E45EC0"/>
    <w:rsid w:val="00E475F2"/>
    <w:rsid w:val="00E5202C"/>
    <w:rsid w:val="00E5682E"/>
    <w:rsid w:val="00E57838"/>
    <w:rsid w:val="00E57F9B"/>
    <w:rsid w:val="00E65F29"/>
    <w:rsid w:val="00E66CD3"/>
    <w:rsid w:val="00E71AAD"/>
    <w:rsid w:val="00E72122"/>
    <w:rsid w:val="00E76A00"/>
    <w:rsid w:val="00E776E3"/>
    <w:rsid w:val="00E8158C"/>
    <w:rsid w:val="00E82265"/>
    <w:rsid w:val="00E8481C"/>
    <w:rsid w:val="00E85C2A"/>
    <w:rsid w:val="00E864F5"/>
    <w:rsid w:val="00E8775A"/>
    <w:rsid w:val="00E95D90"/>
    <w:rsid w:val="00EA077A"/>
    <w:rsid w:val="00EA3863"/>
    <w:rsid w:val="00EB10BE"/>
    <w:rsid w:val="00EB2106"/>
    <w:rsid w:val="00EB389D"/>
    <w:rsid w:val="00EB716D"/>
    <w:rsid w:val="00EC1209"/>
    <w:rsid w:val="00EC1DB9"/>
    <w:rsid w:val="00EC6303"/>
    <w:rsid w:val="00EC68F2"/>
    <w:rsid w:val="00EE0A58"/>
    <w:rsid w:val="00EE4FD6"/>
    <w:rsid w:val="00EE5C7A"/>
    <w:rsid w:val="00EF366E"/>
    <w:rsid w:val="00EF3EB4"/>
    <w:rsid w:val="00EF694E"/>
    <w:rsid w:val="00EF6E0D"/>
    <w:rsid w:val="00F01184"/>
    <w:rsid w:val="00F01FFF"/>
    <w:rsid w:val="00F056DB"/>
    <w:rsid w:val="00F06D46"/>
    <w:rsid w:val="00F140AC"/>
    <w:rsid w:val="00F15119"/>
    <w:rsid w:val="00F227A7"/>
    <w:rsid w:val="00F248E0"/>
    <w:rsid w:val="00F255BC"/>
    <w:rsid w:val="00F25A3D"/>
    <w:rsid w:val="00F2693C"/>
    <w:rsid w:val="00F32674"/>
    <w:rsid w:val="00F33A32"/>
    <w:rsid w:val="00F3667A"/>
    <w:rsid w:val="00F375F2"/>
    <w:rsid w:val="00F4221E"/>
    <w:rsid w:val="00F43265"/>
    <w:rsid w:val="00F43DDB"/>
    <w:rsid w:val="00F4574B"/>
    <w:rsid w:val="00F47580"/>
    <w:rsid w:val="00F500AB"/>
    <w:rsid w:val="00F53E80"/>
    <w:rsid w:val="00F54A2F"/>
    <w:rsid w:val="00F56248"/>
    <w:rsid w:val="00F566BE"/>
    <w:rsid w:val="00F57A38"/>
    <w:rsid w:val="00F606A0"/>
    <w:rsid w:val="00F62047"/>
    <w:rsid w:val="00F6255E"/>
    <w:rsid w:val="00F64B6B"/>
    <w:rsid w:val="00F655BD"/>
    <w:rsid w:val="00F65A71"/>
    <w:rsid w:val="00F65F09"/>
    <w:rsid w:val="00F66C61"/>
    <w:rsid w:val="00F70635"/>
    <w:rsid w:val="00F73B7F"/>
    <w:rsid w:val="00F772A2"/>
    <w:rsid w:val="00F81B33"/>
    <w:rsid w:val="00F83FFE"/>
    <w:rsid w:val="00F85290"/>
    <w:rsid w:val="00F8675F"/>
    <w:rsid w:val="00F91738"/>
    <w:rsid w:val="00F91FF5"/>
    <w:rsid w:val="00F9683D"/>
    <w:rsid w:val="00FA236D"/>
    <w:rsid w:val="00FA247E"/>
    <w:rsid w:val="00FB5544"/>
    <w:rsid w:val="00FC00DD"/>
    <w:rsid w:val="00FC1022"/>
    <w:rsid w:val="00FC1117"/>
    <w:rsid w:val="00FC2C39"/>
    <w:rsid w:val="00FC342F"/>
    <w:rsid w:val="00FC7277"/>
    <w:rsid w:val="00FD08EE"/>
    <w:rsid w:val="00FD1148"/>
    <w:rsid w:val="00FD2249"/>
    <w:rsid w:val="00FD2B45"/>
    <w:rsid w:val="00FD536D"/>
    <w:rsid w:val="00FD5A22"/>
    <w:rsid w:val="00FD6847"/>
    <w:rsid w:val="00FD69FF"/>
    <w:rsid w:val="00FD7408"/>
    <w:rsid w:val="00FD7EB0"/>
    <w:rsid w:val="00FE1414"/>
    <w:rsid w:val="00FE474A"/>
    <w:rsid w:val="00FE6B1D"/>
    <w:rsid w:val="00FE79D5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1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F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641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651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40AA0"/>
  </w:style>
  <w:style w:type="paragraph" w:styleId="Header">
    <w:name w:val="header"/>
    <w:basedOn w:val="Normal"/>
    <w:link w:val="HeaderChar"/>
    <w:uiPriority w:val="99"/>
    <w:unhideWhenUsed/>
    <w:rsid w:val="00540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AA0"/>
  </w:style>
  <w:style w:type="paragraph" w:styleId="Footer">
    <w:name w:val="footer"/>
    <w:basedOn w:val="Normal"/>
    <w:link w:val="FooterChar"/>
    <w:uiPriority w:val="99"/>
    <w:unhideWhenUsed/>
    <w:rsid w:val="00540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AA0"/>
  </w:style>
  <w:style w:type="character" w:styleId="Hyperlink">
    <w:name w:val="Hyperlink"/>
    <w:basedOn w:val="DefaultParagraphFont"/>
    <w:uiPriority w:val="99"/>
    <w:unhideWhenUsed/>
    <w:rsid w:val="009868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6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A34"/>
    <w:rPr>
      <w:b/>
      <w:bCs/>
      <w:sz w:val="20"/>
      <w:szCs w:val="20"/>
    </w:rPr>
  </w:style>
  <w:style w:type="paragraph" w:styleId="NoSpacing">
    <w:name w:val="No Spacing"/>
    <w:uiPriority w:val="1"/>
    <w:qFormat/>
    <w:rsid w:val="00F43DDB"/>
    <w:pPr>
      <w:spacing w:after="0" w:line="240" w:lineRule="auto"/>
    </w:pPr>
    <w:rPr>
      <w:rFonts w:ascii="Times New Roman" w:eastAsia="Times New Roman" w:hAnsi="Times New Roman" w:cs="Times New Roman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1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F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641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651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40AA0"/>
  </w:style>
  <w:style w:type="paragraph" w:styleId="Header">
    <w:name w:val="header"/>
    <w:basedOn w:val="Normal"/>
    <w:link w:val="HeaderChar"/>
    <w:uiPriority w:val="99"/>
    <w:unhideWhenUsed/>
    <w:rsid w:val="00540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AA0"/>
  </w:style>
  <w:style w:type="paragraph" w:styleId="Footer">
    <w:name w:val="footer"/>
    <w:basedOn w:val="Normal"/>
    <w:link w:val="FooterChar"/>
    <w:uiPriority w:val="99"/>
    <w:unhideWhenUsed/>
    <w:rsid w:val="00540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AA0"/>
  </w:style>
  <w:style w:type="character" w:styleId="Hyperlink">
    <w:name w:val="Hyperlink"/>
    <w:basedOn w:val="DefaultParagraphFont"/>
    <w:uiPriority w:val="99"/>
    <w:unhideWhenUsed/>
    <w:rsid w:val="009868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6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A34"/>
    <w:rPr>
      <w:b/>
      <w:bCs/>
      <w:sz w:val="20"/>
      <w:szCs w:val="20"/>
    </w:rPr>
  </w:style>
  <w:style w:type="paragraph" w:styleId="NoSpacing">
    <w:name w:val="No Spacing"/>
    <w:uiPriority w:val="1"/>
    <w:qFormat/>
    <w:rsid w:val="00F43DDB"/>
    <w:pPr>
      <w:spacing w:after="0" w:line="240" w:lineRule="auto"/>
    </w:pPr>
    <w:rPr>
      <w:rFonts w:ascii="Times New Roman" w:eastAsia="Times New Roman" w:hAnsi="Times New Roman" w:cs="Times New Roman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50857-FA78-45AF-9114-DB2DF84AC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7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uess</dc:creator>
  <cp:lastModifiedBy>Pluess</cp:lastModifiedBy>
  <cp:revision>4</cp:revision>
  <cp:lastPrinted>2011-12-07T15:46:00Z</cp:lastPrinted>
  <dcterms:created xsi:type="dcterms:W3CDTF">2012-02-20T08:36:00Z</dcterms:created>
  <dcterms:modified xsi:type="dcterms:W3CDTF">2012-02-20T16:19:00Z</dcterms:modified>
</cp:coreProperties>
</file>